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0" w:type="auto"/>
        <w:jc w:val="center"/>
        <w:tblLook w:val="04A0" w:firstRow="1" w:lastRow="0" w:firstColumn="1" w:lastColumn="0" w:noHBand="0" w:noVBand="1"/>
      </w:tblPr>
      <w:tblGrid>
        <w:gridCol w:w="4247"/>
        <w:gridCol w:w="4247"/>
      </w:tblGrid>
      <w:tr w:rsidR="00C91705" w:rsidRPr="00B32AE0" w14:paraId="46C44412" w14:textId="77777777" w:rsidTr="00DD3AC7">
        <w:trPr>
          <w:jc w:val="center"/>
        </w:trPr>
        <w:tc>
          <w:tcPr>
            <w:tcW w:w="8494" w:type="dxa"/>
            <w:gridSpan w:val="2"/>
            <w:tcBorders>
              <w:top w:val="nil"/>
              <w:left w:val="nil"/>
              <w:right w:val="nil"/>
            </w:tcBorders>
            <w:vAlign w:val="center"/>
          </w:tcPr>
          <w:p w14:paraId="0F8FE248" w14:textId="3F1BE32C" w:rsidR="00016915" w:rsidRPr="00C91705" w:rsidRDefault="007B1B95" w:rsidP="00E67E4C">
            <w:pPr>
              <w:spacing w:after="0" w:line="240" w:lineRule="auto"/>
              <w:jc w:val="both"/>
              <w:rPr>
                <w:lang w:val="en-US"/>
              </w:rPr>
            </w:pPr>
            <w:r w:rsidRPr="00BE21A6">
              <w:rPr>
                <w:b/>
                <w:lang w:val="en-AU"/>
              </w:rPr>
              <w:t>S</w:t>
            </w:r>
            <w:r w:rsidR="00125FD5">
              <w:rPr>
                <w:b/>
                <w:lang w:val="en-AU"/>
              </w:rPr>
              <w:t>1</w:t>
            </w:r>
            <w:r w:rsidRPr="00BE21A6">
              <w:rPr>
                <w:b/>
                <w:lang w:val="en-AU"/>
              </w:rPr>
              <w:t xml:space="preserve"> </w:t>
            </w:r>
            <w:r w:rsidR="00F93359">
              <w:rPr>
                <w:b/>
                <w:lang w:val="en-AU"/>
              </w:rPr>
              <w:t>Table</w:t>
            </w:r>
            <w:r w:rsidR="007B5E8B" w:rsidRPr="00C91705">
              <w:rPr>
                <w:b/>
                <w:bCs/>
                <w:lang w:val="en-US"/>
              </w:rPr>
              <w:t>.</w:t>
            </w:r>
            <w:r w:rsidR="007B5E8B" w:rsidRPr="00C91705">
              <w:rPr>
                <w:lang w:val="en-US"/>
              </w:rPr>
              <w:t xml:space="preserve"> Reason for exclusion of full text</w:t>
            </w:r>
            <w:r w:rsidR="00B32AE0">
              <w:rPr>
                <w:lang w:val="en-US"/>
              </w:rPr>
              <w:t xml:space="preserve"> studies.</w:t>
            </w:r>
          </w:p>
          <w:p w14:paraId="720F0F20" w14:textId="1681E08B" w:rsidR="00E67E4C" w:rsidRPr="00C91705" w:rsidRDefault="00E67E4C" w:rsidP="00E67E4C">
            <w:pPr>
              <w:spacing w:after="0" w:line="240" w:lineRule="auto"/>
              <w:jc w:val="both"/>
              <w:rPr>
                <w:lang w:val="en-US"/>
              </w:rPr>
            </w:pPr>
          </w:p>
        </w:tc>
      </w:tr>
      <w:tr w:rsidR="00C91705" w:rsidRPr="00C91705" w14:paraId="16F86DD4" w14:textId="77777777" w:rsidTr="00DD3AC7">
        <w:trPr>
          <w:jc w:val="center"/>
        </w:trPr>
        <w:tc>
          <w:tcPr>
            <w:tcW w:w="4247" w:type="dxa"/>
            <w:tcBorders>
              <w:right w:val="nil"/>
            </w:tcBorders>
            <w:shd w:val="clear" w:color="auto" w:fill="D1D1D1" w:themeFill="background2" w:themeFillShade="E6"/>
            <w:vAlign w:val="center"/>
          </w:tcPr>
          <w:p w14:paraId="727453B5" w14:textId="77777777" w:rsidR="007B5E8B" w:rsidRPr="00C91705" w:rsidRDefault="007B5E8B" w:rsidP="00DD3AC7">
            <w:pPr>
              <w:spacing w:after="0" w:line="240" w:lineRule="auto"/>
              <w:jc w:val="center"/>
              <w:rPr>
                <w:b/>
                <w:bCs/>
              </w:rPr>
            </w:pPr>
            <w:r w:rsidRPr="00C91705">
              <w:rPr>
                <w:b/>
                <w:bCs/>
              </w:rPr>
              <w:t>Trial (author, year)</w:t>
            </w:r>
          </w:p>
        </w:tc>
        <w:tc>
          <w:tcPr>
            <w:tcW w:w="4247" w:type="dxa"/>
            <w:tcBorders>
              <w:left w:val="nil"/>
            </w:tcBorders>
            <w:shd w:val="clear" w:color="auto" w:fill="D1D1D1" w:themeFill="background2" w:themeFillShade="E6"/>
            <w:vAlign w:val="center"/>
          </w:tcPr>
          <w:p w14:paraId="73BC398B" w14:textId="77777777" w:rsidR="007B5E8B" w:rsidRPr="00C91705" w:rsidRDefault="007B5E8B" w:rsidP="00DD3AC7">
            <w:pPr>
              <w:spacing w:after="0" w:line="240" w:lineRule="auto"/>
              <w:jc w:val="center"/>
              <w:rPr>
                <w:b/>
                <w:bCs/>
              </w:rPr>
            </w:pPr>
            <w:r w:rsidRPr="00C91705">
              <w:rPr>
                <w:b/>
                <w:bCs/>
              </w:rPr>
              <w:t>Reasons for exclusion</w:t>
            </w:r>
          </w:p>
        </w:tc>
      </w:tr>
      <w:tr w:rsidR="00C91705" w:rsidRPr="00C91705" w14:paraId="7A86A28E" w14:textId="77777777" w:rsidTr="00DD3AC7">
        <w:trPr>
          <w:jc w:val="center"/>
        </w:trPr>
        <w:tc>
          <w:tcPr>
            <w:tcW w:w="4247" w:type="dxa"/>
            <w:tcBorders>
              <w:right w:val="nil"/>
            </w:tcBorders>
            <w:vAlign w:val="center"/>
          </w:tcPr>
          <w:p w14:paraId="539A19E2" w14:textId="65968371" w:rsidR="007B5E8B" w:rsidRPr="00C91705" w:rsidRDefault="00DD3AC7" w:rsidP="00DD3AC7">
            <w:pPr>
              <w:spacing w:after="0" w:line="240" w:lineRule="auto"/>
            </w:pPr>
            <w:r w:rsidRPr="00C91705">
              <w:t xml:space="preserve">Bardak </w:t>
            </w:r>
            <w:r w:rsidR="00467040">
              <w:t xml:space="preserve">(1) </w:t>
            </w:r>
            <w:r w:rsidRPr="00C91705">
              <w:t>et al. 2009</w:t>
            </w:r>
          </w:p>
        </w:tc>
        <w:tc>
          <w:tcPr>
            <w:tcW w:w="4247" w:type="dxa"/>
            <w:tcBorders>
              <w:left w:val="nil"/>
            </w:tcBorders>
            <w:vAlign w:val="center"/>
          </w:tcPr>
          <w:p w14:paraId="59DFD1F6" w14:textId="0AA9E503" w:rsidR="007B5E8B" w:rsidRPr="00C91705" w:rsidRDefault="007B5E8B" w:rsidP="00DD3AC7">
            <w:pPr>
              <w:spacing w:after="0" w:line="240" w:lineRule="auto"/>
            </w:pPr>
            <w:r w:rsidRPr="00C91705">
              <w:t xml:space="preserve">Inappropriate </w:t>
            </w:r>
            <w:r w:rsidR="00016915" w:rsidRPr="00C91705">
              <w:t>outcomes</w:t>
            </w:r>
          </w:p>
        </w:tc>
      </w:tr>
      <w:tr w:rsidR="00C91705" w:rsidRPr="00C91705" w14:paraId="5461AE60" w14:textId="77777777" w:rsidTr="00DD3AC7">
        <w:trPr>
          <w:jc w:val="center"/>
        </w:trPr>
        <w:tc>
          <w:tcPr>
            <w:tcW w:w="4247" w:type="dxa"/>
            <w:tcBorders>
              <w:right w:val="nil"/>
            </w:tcBorders>
            <w:vAlign w:val="center"/>
          </w:tcPr>
          <w:p w14:paraId="564020E1" w14:textId="4F902AE8" w:rsidR="00016915" w:rsidRPr="00C91705" w:rsidRDefault="00016915" w:rsidP="00016915">
            <w:pPr>
              <w:spacing w:after="0" w:line="240" w:lineRule="auto"/>
            </w:pPr>
            <w:r w:rsidRPr="00C91705">
              <w:rPr>
                <w:shd w:val="clear" w:color="auto" w:fill="FFFFFF"/>
                <w:lang w:val="en-AU"/>
              </w:rPr>
              <w:t xml:space="preserve">Heebner </w:t>
            </w:r>
            <w:r w:rsidR="00467040">
              <w:rPr>
                <w:shd w:val="clear" w:color="auto" w:fill="FFFFFF"/>
                <w:lang w:val="en-AU"/>
              </w:rPr>
              <w:t xml:space="preserve">(2) </w:t>
            </w:r>
            <w:r w:rsidRPr="00C91705">
              <w:rPr>
                <w:shd w:val="clear" w:color="auto" w:fill="FFFFFF"/>
                <w:lang w:val="en-AU"/>
              </w:rPr>
              <w:t>et al. 2008</w:t>
            </w:r>
          </w:p>
        </w:tc>
        <w:tc>
          <w:tcPr>
            <w:tcW w:w="4247" w:type="dxa"/>
            <w:tcBorders>
              <w:left w:val="nil"/>
            </w:tcBorders>
            <w:vAlign w:val="center"/>
          </w:tcPr>
          <w:p w14:paraId="753A3073" w14:textId="345768AA" w:rsidR="00016915" w:rsidRPr="00C91705" w:rsidRDefault="00016915" w:rsidP="00016915">
            <w:pPr>
              <w:spacing w:after="0" w:line="240" w:lineRule="auto"/>
            </w:pPr>
            <w:r w:rsidRPr="00C91705">
              <w:t>Inappropriate outcomes</w:t>
            </w:r>
          </w:p>
        </w:tc>
      </w:tr>
      <w:tr w:rsidR="00C91705" w:rsidRPr="00C91705" w14:paraId="26231FE2" w14:textId="77777777" w:rsidTr="00DD3AC7">
        <w:trPr>
          <w:jc w:val="center"/>
        </w:trPr>
        <w:tc>
          <w:tcPr>
            <w:tcW w:w="4247" w:type="dxa"/>
            <w:tcBorders>
              <w:right w:val="nil"/>
            </w:tcBorders>
            <w:vAlign w:val="center"/>
          </w:tcPr>
          <w:p w14:paraId="426B89CB" w14:textId="4E87FF36" w:rsidR="00016915" w:rsidRPr="00C91705" w:rsidRDefault="00016915" w:rsidP="00016915">
            <w:pPr>
              <w:spacing w:after="0" w:line="240" w:lineRule="auto"/>
            </w:pPr>
            <w:r w:rsidRPr="00C91705">
              <w:rPr>
                <w:shd w:val="clear" w:color="auto" w:fill="FFFFFF"/>
                <w:lang w:val="en-AU"/>
              </w:rPr>
              <w:t xml:space="preserve">Horment-Lara </w:t>
            </w:r>
            <w:r w:rsidR="00467040">
              <w:rPr>
                <w:shd w:val="clear" w:color="auto" w:fill="FFFFFF"/>
                <w:lang w:val="en-AU"/>
              </w:rPr>
              <w:t xml:space="preserve">(3) </w:t>
            </w:r>
            <w:r w:rsidRPr="00C91705">
              <w:rPr>
                <w:shd w:val="clear" w:color="auto" w:fill="FFFFFF"/>
                <w:lang w:val="en-AU"/>
              </w:rPr>
              <w:t>et al. 2015</w:t>
            </w:r>
          </w:p>
        </w:tc>
        <w:tc>
          <w:tcPr>
            <w:tcW w:w="4247" w:type="dxa"/>
            <w:tcBorders>
              <w:left w:val="nil"/>
            </w:tcBorders>
            <w:vAlign w:val="center"/>
          </w:tcPr>
          <w:p w14:paraId="32920052" w14:textId="18570C17" w:rsidR="00016915" w:rsidRPr="00C91705" w:rsidRDefault="00016915" w:rsidP="00016915">
            <w:pPr>
              <w:spacing w:after="0" w:line="240" w:lineRule="auto"/>
            </w:pPr>
            <w:r w:rsidRPr="00C91705">
              <w:t>Inappropriate outcomes</w:t>
            </w:r>
          </w:p>
        </w:tc>
      </w:tr>
      <w:tr w:rsidR="00C91705" w:rsidRPr="00C91705" w14:paraId="36CBCB3F" w14:textId="77777777" w:rsidTr="00DD3AC7">
        <w:trPr>
          <w:jc w:val="center"/>
        </w:trPr>
        <w:tc>
          <w:tcPr>
            <w:tcW w:w="4247" w:type="dxa"/>
            <w:tcBorders>
              <w:right w:val="nil"/>
            </w:tcBorders>
            <w:vAlign w:val="center"/>
          </w:tcPr>
          <w:p w14:paraId="77901BB0" w14:textId="670FB192" w:rsidR="00016915" w:rsidRPr="00C91705" w:rsidRDefault="00016915" w:rsidP="00016915">
            <w:pPr>
              <w:spacing w:after="0" w:line="240" w:lineRule="auto"/>
              <w:rPr>
                <w:lang w:val="en-AU"/>
              </w:rPr>
            </w:pPr>
            <w:r w:rsidRPr="00C91705">
              <w:rPr>
                <w:shd w:val="clear" w:color="auto" w:fill="FFFFFF"/>
                <w:lang w:val="en-AU"/>
              </w:rPr>
              <w:t>Persson, Carlsson, Carlsson</w:t>
            </w:r>
            <w:r w:rsidR="00467040">
              <w:rPr>
                <w:shd w:val="clear" w:color="auto" w:fill="FFFFFF"/>
                <w:lang w:val="en-AU"/>
              </w:rPr>
              <w:t xml:space="preserve"> (4)</w:t>
            </w:r>
            <w:r w:rsidRPr="00C91705">
              <w:rPr>
                <w:shd w:val="clear" w:color="auto" w:fill="FFFFFF"/>
                <w:lang w:val="en-AU"/>
              </w:rPr>
              <w:t xml:space="preserve"> 1997</w:t>
            </w:r>
          </w:p>
        </w:tc>
        <w:tc>
          <w:tcPr>
            <w:tcW w:w="4247" w:type="dxa"/>
            <w:tcBorders>
              <w:left w:val="nil"/>
            </w:tcBorders>
            <w:vAlign w:val="center"/>
          </w:tcPr>
          <w:p w14:paraId="6E831BBB" w14:textId="471E403A" w:rsidR="00016915" w:rsidRPr="00C91705" w:rsidRDefault="00016915" w:rsidP="00016915">
            <w:pPr>
              <w:spacing w:after="0" w:line="240" w:lineRule="auto"/>
              <w:rPr>
                <w:lang w:val="en-AU"/>
              </w:rPr>
            </w:pPr>
            <w:r w:rsidRPr="00C91705">
              <w:t>Inappropriate patient population</w:t>
            </w:r>
          </w:p>
        </w:tc>
      </w:tr>
      <w:tr w:rsidR="00C91705" w:rsidRPr="00C91705" w14:paraId="3171CC69" w14:textId="77777777" w:rsidTr="00DD3AC7">
        <w:trPr>
          <w:jc w:val="center"/>
        </w:trPr>
        <w:tc>
          <w:tcPr>
            <w:tcW w:w="4247" w:type="dxa"/>
            <w:tcBorders>
              <w:right w:val="nil"/>
            </w:tcBorders>
            <w:vAlign w:val="center"/>
          </w:tcPr>
          <w:p w14:paraId="43410288" w14:textId="44D7C428" w:rsidR="00016915" w:rsidRPr="00C91705" w:rsidRDefault="00016915" w:rsidP="00016915">
            <w:pPr>
              <w:spacing w:after="0" w:line="240" w:lineRule="auto"/>
              <w:rPr>
                <w:lang w:val="en-AU"/>
              </w:rPr>
            </w:pPr>
            <w:r w:rsidRPr="00C91705">
              <w:rPr>
                <w:shd w:val="clear" w:color="auto" w:fill="FFFFFF"/>
                <w:lang w:val="en-AU"/>
              </w:rPr>
              <w:t xml:space="preserve">Rozmaryn et al. </w:t>
            </w:r>
            <w:r w:rsidR="00467040">
              <w:rPr>
                <w:shd w:val="clear" w:color="auto" w:fill="FFFFFF"/>
                <w:lang w:val="en-AU"/>
              </w:rPr>
              <w:t xml:space="preserve">(5) </w:t>
            </w:r>
            <w:r w:rsidRPr="00C91705">
              <w:rPr>
                <w:shd w:val="clear" w:color="auto" w:fill="FFFFFF"/>
                <w:lang w:val="en-AU"/>
              </w:rPr>
              <w:t>1998</w:t>
            </w:r>
          </w:p>
        </w:tc>
        <w:tc>
          <w:tcPr>
            <w:tcW w:w="4247" w:type="dxa"/>
            <w:tcBorders>
              <w:left w:val="nil"/>
            </w:tcBorders>
            <w:vAlign w:val="center"/>
          </w:tcPr>
          <w:p w14:paraId="300B02A9" w14:textId="566CD506" w:rsidR="00016915" w:rsidRPr="00C91705" w:rsidRDefault="00016915" w:rsidP="00016915">
            <w:pPr>
              <w:spacing w:after="0" w:line="240" w:lineRule="auto"/>
              <w:rPr>
                <w:lang w:val="en-AU"/>
              </w:rPr>
            </w:pPr>
            <w:r w:rsidRPr="00C91705">
              <w:t>Inappropriate outcomes</w:t>
            </w:r>
          </w:p>
        </w:tc>
      </w:tr>
      <w:tr w:rsidR="00C91705" w:rsidRPr="00C91705" w14:paraId="13C97742" w14:textId="77777777" w:rsidTr="00DD3AC7">
        <w:trPr>
          <w:jc w:val="center"/>
        </w:trPr>
        <w:tc>
          <w:tcPr>
            <w:tcW w:w="4247" w:type="dxa"/>
            <w:tcBorders>
              <w:right w:val="nil"/>
            </w:tcBorders>
            <w:vAlign w:val="center"/>
          </w:tcPr>
          <w:p w14:paraId="75BBA8C4" w14:textId="61996140" w:rsidR="00016915" w:rsidRPr="00C91705" w:rsidRDefault="00016915" w:rsidP="00016915">
            <w:pPr>
              <w:spacing w:after="0" w:line="240" w:lineRule="auto"/>
              <w:rPr>
                <w:lang w:val="en-AU"/>
              </w:rPr>
            </w:pPr>
            <w:r w:rsidRPr="00C91705">
              <w:rPr>
                <w:shd w:val="clear" w:color="auto" w:fill="FFFFFF"/>
                <w:lang w:val="en-AU"/>
              </w:rPr>
              <w:t xml:space="preserve">Soyupek et al. </w:t>
            </w:r>
            <w:r w:rsidR="00467040">
              <w:rPr>
                <w:shd w:val="clear" w:color="auto" w:fill="FFFFFF"/>
                <w:lang w:val="en-AU"/>
              </w:rPr>
              <w:t xml:space="preserve">(6) </w:t>
            </w:r>
            <w:r w:rsidRPr="00C91705">
              <w:rPr>
                <w:shd w:val="clear" w:color="auto" w:fill="FFFFFF"/>
                <w:lang w:val="en-AU"/>
              </w:rPr>
              <w:t>2012</w:t>
            </w:r>
          </w:p>
        </w:tc>
        <w:tc>
          <w:tcPr>
            <w:tcW w:w="4247" w:type="dxa"/>
            <w:tcBorders>
              <w:left w:val="nil"/>
            </w:tcBorders>
            <w:vAlign w:val="center"/>
          </w:tcPr>
          <w:p w14:paraId="3B465220" w14:textId="1D7B7FBA" w:rsidR="00016915" w:rsidRPr="00C91705" w:rsidRDefault="00016915" w:rsidP="00016915">
            <w:pPr>
              <w:spacing w:after="0" w:line="240" w:lineRule="auto"/>
            </w:pPr>
            <w:r w:rsidRPr="00C91705">
              <w:t>Inappropriate intervention</w:t>
            </w:r>
          </w:p>
        </w:tc>
      </w:tr>
      <w:tr w:rsidR="00C91705" w:rsidRPr="00C91705" w14:paraId="0250AAEF" w14:textId="77777777" w:rsidTr="00DD3AC7">
        <w:trPr>
          <w:jc w:val="center"/>
        </w:trPr>
        <w:tc>
          <w:tcPr>
            <w:tcW w:w="4247" w:type="dxa"/>
            <w:tcBorders>
              <w:right w:val="nil"/>
            </w:tcBorders>
            <w:vAlign w:val="center"/>
          </w:tcPr>
          <w:p w14:paraId="5758AE3A" w14:textId="7BC3D546" w:rsidR="00016915" w:rsidRPr="00C91705" w:rsidRDefault="00016915" w:rsidP="00016915">
            <w:pPr>
              <w:spacing w:after="0" w:line="240" w:lineRule="auto"/>
            </w:pPr>
            <w:r w:rsidRPr="00C91705">
              <w:rPr>
                <w:shd w:val="clear" w:color="auto" w:fill="FFFFFF"/>
                <w:lang w:val="en-AU"/>
              </w:rPr>
              <w:t xml:space="preserve">Wolny et al. </w:t>
            </w:r>
            <w:r w:rsidR="00467040">
              <w:rPr>
                <w:shd w:val="clear" w:color="auto" w:fill="FFFFFF"/>
                <w:lang w:val="en-AU"/>
              </w:rPr>
              <w:t xml:space="preserve">(7) </w:t>
            </w:r>
            <w:r w:rsidRPr="00C91705">
              <w:rPr>
                <w:shd w:val="clear" w:color="auto" w:fill="FFFFFF"/>
                <w:lang w:val="en-AU"/>
              </w:rPr>
              <w:t>2016</w:t>
            </w:r>
          </w:p>
        </w:tc>
        <w:tc>
          <w:tcPr>
            <w:tcW w:w="4247" w:type="dxa"/>
            <w:tcBorders>
              <w:left w:val="nil"/>
            </w:tcBorders>
            <w:vAlign w:val="center"/>
          </w:tcPr>
          <w:p w14:paraId="0020B872" w14:textId="3A78BF81" w:rsidR="00016915" w:rsidRPr="00C91705" w:rsidRDefault="00016915" w:rsidP="00016915">
            <w:pPr>
              <w:spacing w:after="0" w:line="240" w:lineRule="auto"/>
            </w:pPr>
            <w:r w:rsidRPr="00C91705">
              <w:t>Inappropriate outcomes</w:t>
            </w:r>
          </w:p>
        </w:tc>
      </w:tr>
      <w:tr w:rsidR="00E67E4C" w:rsidRPr="00C91705" w14:paraId="225AEF45" w14:textId="77777777" w:rsidTr="00DD3AC7">
        <w:trPr>
          <w:jc w:val="center"/>
        </w:trPr>
        <w:tc>
          <w:tcPr>
            <w:tcW w:w="4247" w:type="dxa"/>
            <w:tcBorders>
              <w:right w:val="nil"/>
            </w:tcBorders>
            <w:vAlign w:val="center"/>
          </w:tcPr>
          <w:p w14:paraId="1FFC48D2" w14:textId="77C5E2DB" w:rsidR="00E67E4C" w:rsidRPr="00C91705" w:rsidRDefault="00E67E4C" w:rsidP="00E67E4C">
            <w:pPr>
              <w:spacing w:after="0" w:line="240" w:lineRule="auto"/>
              <w:rPr>
                <w:shd w:val="clear" w:color="auto" w:fill="FFFFFF"/>
                <w:lang w:val="en-AU"/>
              </w:rPr>
            </w:pPr>
            <w:r w:rsidRPr="00C91705">
              <w:rPr>
                <w:shd w:val="clear" w:color="auto" w:fill="FFFFFF"/>
                <w:lang w:val="en-AU"/>
              </w:rPr>
              <w:t xml:space="preserve">Gonzalez et al. </w:t>
            </w:r>
            <w:r w:rsidR="00467040">
              <w:rPr>
                <w:shd w:val="clear" w:color="auto" w:fill="FFFFFF"/>
                <w:lang w:val="en-AU"/>
              </w:rPr>
              <w:t xml:space="preserve">(8) </w:t>
            </w:r>
            <w:r w:rsidRPr="00C91705">
              <w:rPr>
                <w:shd w:val="clear" w:color="auto" w:fill="FFFFFF"/>
                <w:lang w:val="en-AU"/>
              </w:rPr>
              <w:t>2016</w:t>
            </w:r>
          </w:p>
        </w:tc>
        <w:tc>
          <w:tcPr>
            <w:tcW w:w="4247" w:type="dxa"/>
            <w:tcBorders>
              <w:left w:val="nil"/>
            </w:tcBorders>
            <w:vAlign w:val="center"/>
          </w:tcPr>
          <w:p w14:paraId="2C826B4B" w14:textId="33D5941F" w:rsidR="00E67E4C" w:rsidRPr="00C91705" w:rsidRDefault="00E67E4C" w:rsidP="00E67E4C">
            <w:pPr>
              <w:spacing w:after="0" w:line="240" w:lineRule="auto"/>
            </w:pPr>
            <w:r w:rsidRPr="00C91705">
              <w:t>Inappropriate patient population</w:t>
            </w:r>
          </w:p>
        </w:tc>
      </w:tr>
      <w:tr w:rsidR="00C91705" w:rsidRPr="00C91705" w14:paraId="6777EF87" w14:textId="77777777" w:rsidTr="00DD3AC7">
        <w:trPr>
          <w:jc w:val="center"/>
        </w:trPr>
        <w:tc>
          <w:tcPr>
            <w:tcW w:w="4247" w:type="dxa"/>
            <w:tcBorders>
              <w:right w:val="nil"/>
            </w:tcBorders>
            <w:vAlign w:val="center"/>
          </w:tcPr>
          <w:p w14:paraId="6BBA4B2B" w14:textId="5A612754" w:rsidR="00E67E4C" w:rsidRPr="00C91705" w:rsidRDefault="00E67E4C" w:rsidP="00E67E4C">
            <w:pPr>
              <w:spacing w:after="0" w:line="240" w:lineRule="auto"/>
            </w:pPr>
            <w:r w:rsidRPr="00C91705">
              <w:t xml:space="preserve">Horng et al. </w:t>
            </w:r>
            <w:r w:rsidR="00467040">
              <w:t xml:space="preserve">(9) </w:t>
            </w:r>
            <w:r w:rsidRPr="00C91705">
              <w:t>2011</w:t>
            </w:r>
          </w:p>
        </w:tc>
        <w:tc>
          <w:tcPr>
            <w:tcW w:w="4247" w:type="dxa"/>
            <w:tcBorders>
              <w:left w:val="nil"/>
            </w:tcBorders>
            <w:vAlign w:val="center"/>
          </w:tcPr>
          <w:p w14:paraId="64E2AF9C" w14:textId="58945F28" w:rsidR="00E67E4C" w:rsidRPr="00C91705" w:rsidRDefault="00E67E4C" w:rsidP="00E67E4C">
            <w:pPr>
              <w:spacing w:after="0" w:line="240" w:lineRule="auto"/>
            </w:pPr>
            <w:r w:rsidRPr="00C91705">
              <w:t>Inappropriate outcomes</w:t>
            </w:r>
          </w:p>
        </w:tc>
      </w:tr>
      <w:tr w:rsidR="00E67E4C" w:rsidRPr="00C91705" w14:paraId="74063178" w14:textId="77777777" w:rsidTr="00DD3AC7">
        <w:trPr>
          <w:jc w:val="center"/>
        </w:trPr>
        <w:tc>
          <w:tcPr>
            <w:tcW w:w="4247" w:type="dxa"/>
            <w:tcBorders>
              <w:right w:val="nil"/>
            </w:tcBorders>
            <w:vAlign w:val="center"/>
          </w:tcPr>
          <w:p w14:paraId="2221EEA5" w14:textId="19300F02" w:rsidR="00E67E4C" w:rsidRPr="00C91705" w:rsidRDefault="00E67E4C" w:rsidP="00E67E4C">
            <w:pPr>
              <w:spacing w:after="0" w:line="240" w:lineRule="auto"/>
            </w:pPr>
            <w:r w:rsidRPr="00C91705">
              <w:t xml:space="preserve">Paquette et al. </w:t>
            </w:r>
            <w:r w:rsidR="00467040">
              <w:t xml:space="preserve">(10) </w:t>
            </w:r>
            <w:r w:rsidRPr="00C91705">
              <w:t>2015</w:t>
            </w:r>
          </w:p>
        </w:tc>
        <w:tc>
          <w:tcPr>
            <w:tcW w:w="4247" w:type="dxa"/>
            <w:tcBorders>
              <w:left w:val="nil"/>
            </w:tcBorders>
            <w:vAlign w:val="center"/>
          </w:tcPr>
          <w:p w14:paraId="0ACCF601" w14:textId="77CD896F" w:rsidR="00E67E4C" w:rsidRPr="00C91705" w:rsidRDefault="00E67E4C" w:rsidP="00E67E4C">
            <w:pPr>
              <w:spacing w:after="0" w:line="240" w:lineRule="auto"/>
            </w:pPr>
            <w:r w:rsidRPr="00C91705">
              <w:rPr>
                <w:lang w:val="en-AU"/>
              </w:rPr>
              <w:t>Inappropriate study design</w:t>
            </w:r>
          </w:p>
        </w:tc>
      </w:tr>
    </w:tbl>
    <w:p w14:paraId="1CD3DB5D" w14:textId="77777777" w:rsidR="00E67E4C" w:rsidRPr="00C91705" w:rsidRDefault="00E67E4C" w:rsidP="00E67E4C">
      <w:pPr>
        <w:pStyle w:val="PargrafodaLista"/>
        <w:spacing w:line="360" w:lineRule="auto"/>
        <w:ind w:left="0"/>
        <w:jc w:val="both"/>
        <w:rPr>
          <w:rFonts w:ascii="Arial" w:hAnsi="Arial" w:cs="Arial"/>
          <w:shd w:val="clear" w:color="auto" w:fill="FFFFFF"/>
          <w:lang w:val="en-AU"/>
        </w:rPr>
      </w:pPr>
    </w:p>
    <w:p w14:paraId="13CC9B0D" w14:textId="3CC667EA" w:rsidR="00DB5F20" w:rsidRPr="00C91705" w:rsidRDefault="00DB5F20" w:rsidP="00297F49">
      <w:pPr>
        <w:pStyle w:val="PargrafodaLista"/>
        <w:numPr>
          <w:ilvl w:val="0"/>
          <w:numId w:val="1"/>
        </w:numPr>
        <w:spacing w:line="360" w:lineRule="auto"/>
        <w:ind w:left="0" w:firstLine="0"/>
        <w:jc w:val="both"/>
        <w:rPr>
          <w:rFonts w:ascii="Arial" w:hAnsi="Arial" w:cs="Arial"/>
          <w:shd w:val="clear" w:color="auto" w:fill="FFFFFF"/>
        </w:rPr>
      </w:pPr>
      <w:r w:rsidRPr="00C91705">
        <w:rPr>
          <w:rFonts w:ascii="Arial" w:hAnsi="Arial" w:cs="Arial"/>
          <w:shd w:val="clear" w:color="auto" w:fill="FFFFFF"/>
          <w:lang w:val="en-AU"/>
        </w:rPr>
        <w:t xml:space="preserve">Bardak AN, Alp M, Erhan B, Paker N, Kaya B, Onal AE. Evaluation of the clinical efficacy of conservative treatment in the management of carpal tunnel syndrome. </w:t>
      </w:r>
      <w:r w:rsidRPr="00C91705">
        <w:rPr>
          <w:rFonts w:ascii="Arial" w:hAnsi="Arial" w:cs="Arial"/>
          <w:shd w:val="clear" w:color="auto" w:fill="FFFFFF"/>
        </w:rPr>
        <w:t>Adv Ther. 2009 Jan;26(1):107-16. doi: 10.1007/s12325-008-0134-7. Epub 2009 Jan 22. PMID: 19165436.</w:t>
      </w:r>
    </w:p>
    <w:p w14:paraId="6FE9E75D" w14:textId="3571BF25" w:rsidR="00016915" w:rsidRPr="00C91705" w:rsidRDefault="00DB5F20" w:rsidP="00297F49">
      <w:pPr>
        <w:pStyle w:val="PargrafodaLista"/>
        <w:numPr>
          <w:ilvl w:val="0"/>
          <w:numId w:val="1"/>
        </w:numPr>
        <w:spacing w:line="360" w:lineRule="auto"/>
        <w:ind w:left="0" w:firstLine="0"/>
        <w:jc w:val="both"/>
        <w:rPr>
          <w:rFonts w:ascii="Arial" w:hAnsi="Arial" w:cs="Arial"/>
          <w:shd w:val="clear" w:color="auto" w:fill="FFFFFF"/>
          <w:lang w:val="en-AU"/>
        </w:rPr>
      </w:pPr>
      <w:r w:rsidRPr="00C91705">
        <w:rPr>
          <w:rFonts w:ascii="Arial" w:hAnsi="Arial" w:cs="Arial"/>
          <w:shd w:val="clear" w:color="auto" w:fill="FFFFFF"/>
          <w:lang w:val="en-AU"/>
        </w:rPr>
        <w:t>Heebner ML, Roddey TS. The effects of neural mobilization in addition to standard care in persons with carpal tunnel syndrome from a community hospital. J Hand Ther. 2008 Jul-Sep;21(3):229-40; quiz 241. doi: 10.1197/j.jht.2007.12.001. PMID: 18652967.</w:t>
      </w:r>
    </w:p>
    <w:p w14:paraId="66A7F936" w14:textId="07793A34" w:rsidR="00C842B6" w:rsidRPr="00C91705" w:rsidRDefault="00DB5F20" w:rsidP="00297F49">
      <w:pPr>
        <w:pStyle w:val="PargrafodaLista"/>
        <w:numPr>
          <w:ilvl w:val="0"/>
          <w:numId w:val="1"/>
        </w:numPr>
        <w:spacing w:line="360" w:lineRule="auto"/>
        <w:ind w:left="0" w:firstLine="0"/>
        <w:jc w:val="both"/>
        <w:rPr>
          <w:rFonts w:ascii="Arial" w:hAnsi="Arial" w:cs="Arial"/>
          <w:lang w:val="en-AU"/>
        </w:rPr>
      </w:pPr>
      <w:r w:rsidRPr="00C91705">
        <w:rPr>
          <w:rFonts w:ascii="Arial" w:hAnsi="Arial" w:cs="Arial"/>
          <w:shd w:val="clear" w:color="auto" w:fill="FFFFFF"/>
          <w:lang w:val="en-AU"/>
        </w:rPr>
        <w:t xml:space="preserve">Horment-Lara G, Cruz-Montecinos C, Núñez-Cortés R, Letelier-Horta P, Henriquez-Fuentes L. Onset and maximum values of electromyographic amplitude during prone hip extension after neurodynamic technique in patients with lumbosciatic pain: A pilot study. J Bodyw Mov Ther. 2016 Apr;20(2):316-23. doi: 10.1016/j.jbmt.2015.08.006. Epub 2015 Aug 28. </w:t>
      </w:r>
      <w:r w:rsidRPr="00C91705">
        <w:rPr>
          <w:rFonts w:ascii="Arial" w:hAnsi="Arial" w:cs="Arial"/>
          <w:shd w:val="clear" w:color="auto" w:fill="FFFFFF"/>
        </w:rPr>
        <w:t>PMID: 27210849.</w:t>
      </w:r>
    </w:p>
    <w:p w14:paraId="107F4709" w14:textId="5B509F7A" w:rsidR="00C842B6" w:rsidRPr="00C91705" w:rsidRDefault="00DB5F20" w:rsidP="00297F49">
      <w:pPr>
        <w:pStyle w:val="PargrafodaLista"/>
        <w:numPr>
          <w:ilvl w:val="0"/>
          <w:numId w:val="1"/>
        </w:numPr>
        <w:spacing w:line="360" w:lineRule="auto"/>
        <w:ind w:left="0" w:firstLine="0"/>
        <w:jc w:val="both"/>
        <w:rPr>
          <w:rFonts w:ascii="Arial" w:hAnsi="Arial" w:cs="Arial"/>
          <w:lang w:val="en-AU"/>
        </w:rPr>
      </w:pPr>
      <w:r w:rsidRPr="00C91705">
        <w:rPr>
          <w:rFonts w:ascii="Arial" w:hAnsi="Arial" w:cs="Arial"/>
          <w:shd w:val="clear" w:color="auto" w:fill="FFFFFF"/>
          <w:lang w:val="en-AU"/>
        </w:rPr>
        <w:t>Persson LC, Carlsson CA, Carlsson JY. Long-lasting cervical radicular pain managed with surgery, physiotherapy, or a cervical collar. A prospective, randomized study. Spine (Phila Pa 1976). 1997 Apr 1;22(7):751-8. doi: 10.1097/00007632-199704010-00007. PMID: 9106315.</w:t>
      </w:r>
    </w:p>
    <w:p w14:paraId="5A05964B" w14:textId="2A4DC1D1" w:rsidR="00DB5F20" w:rsidRPr="00C91705" w:rsidRDefault="00DB5F20" w:rsidP="00297F49">
      <w:pPr>
        <w:pStyle w:val="PargrafodaLista"/>
        <w:numPr>
          <w:ilvl w:val="0"/>
          <w:numId w:val="1"/>
        </w:numPr>
        <w:spacing w:line="360" w:lineRule="auto"/>
        <w:ind w:left="0" w:firstLine="0"/>
        <w:jc w:val="both"/>
        <w:rPr>
          <w:rFonts w:ascii="Arial" w:hAnsi="Arial" w:cs="Arial"/>
          <w:lang w:val="en-AU"/>
        </w:rPr>
      </w:pPr>
      <w:r w:rsidRPr="00C91705">
        <w:rPr>
          <w:rFonts w:ascii="Arial" w:hAnsi="Arial" w:cs="Arial"/>
          <w:shd w:val="clear" w:color="auto" w:fill="FFFFFF"/>
          <w:lang w:val="en-AU"/>
        </w:rPr>
        <w:t xml:space="preserve">Rozmaryn LM, Dovelle S, Rothman ER, Gorman K, Olvey KM, Bartko JJ. Nerve and tendon gliding exercises and the conservative management of carpal tunnel syndrome. </w:t>
      </w:r>
      <w:r w:rsidRPr="00C91705">
        <w:rPr>
          <w:rFonts w:ascii="Arial" w:hAnsi="Arial" w:cs="Arial"/>
          <w:shd w:val="clear" w:color="auto" w:fill="FFFFFF"/>
        </w:rPr>
        <w:t>J Hand Ther. 1998 Jul-Sep;11(3):171-9. doi: 10.1016/s0894-1130(98)80035-5. PMID: 9730093.</w:t>
      </w:r>
    </w:p>
    <w:p w14:paraId="707767BB" w14:textId="72F03E46" w:rsidR="00DB5F20" w:rsidRPr="00C91705" w:rsidRDefault="00DB5F20" w:rsidP="00297F49">
      <w:pPr>
        <w:pStyle w:val="PargrafodaLista"/>
        <w:numPr>
          <w:ilvl w:val="0"/>
          <w:numId w:val="1"/>
        </w:numPr>
        <w:spacing w:line="360" w:lineRule="auto"/>
        <w:ind w:left="0" w:firstLine="0"/>
        <w:jc w:val="both"/>
        <w:rPr>
          <w:rFonts w:ascii="Arial" w:hAnsi="Arial" w:cs="Arial"/>
          <w:lang w:val="en-AU"/>
        </w:rPr>
      </w:pPr>
      <w:r w:rsidRPr="00C91705">
        <w:rPr>
          <w:rFonts w:ascii="Arial" w:hAnsi="Arial" w:cs="Arial"/>
          <w:shd w:val="clear" w:color="auto" w:fill="FFFFFF"/>
          <w:lang w:val="en-AU"/>
        </w:rPr>
        <w:t xml:space="preserve">Soyupek F, Yesildag A, Kutluhan S, Askin A, Ozden A, Uslusoy GA, Demirci S. Determining the effectiveness of various treatment modalities in carpal tunnel syndrome by ultrasonography and comparing ultrasonographic findings </w:t>
      </w:r>
      <w:r w:rsidRPr="00C91705">
        <w:rPr>
          <w:rFonts w:ascii="Arial" w:hAnsi="Arial" w:cs="Arial"/>
          <w:shd w:val="clear" w:color="auto" w:fill="FFFFFF"/>
          <w:lang w:val="en-AU"/>
        </w:rPr>
        <w:lastRenderedPageBreak/>
        <w:t>with other outcomes. Rheumatol Int. 2012 Oct;32(10):3229-34. doi: 10.1007/s00296-011-2173-7. Epub 2011 Oct 29. PMID: 22038192.</w:t>
      </w:r>
    </w:p>
    <w:p w14:paraId="6CFF7432" w14:textId="1EE73E95" w:rsidR="001B207A" w:rsidRPr="00C91705" w:rsidRDefault="00DB5F20" w:rsidP="00C91705">
      <w:pPr>
        <w:pStyle w:val="PargrafodaLista"/>
        <w:numPr>
          <w:ilvl w:val="0"/>
          <w:numId w:val="1"/>
        </w:numPr>
        <w:spacing w:line="360" w:lineRule="auto"/>
        <w:ind w:left="0" w:firstLine="0"/>
        <w:jc w:val="both"/>
        <w:rPr>
          <w:rFonts w:ascii="Arial" w:hAnsi="Arial" w:cs="Arial"/>
          <w:lang w:val="en-AU"/>
        </w:rPr>
      </w:pPr>
      <w:r w:rsidRPr="00C91705">
        <w:rPr>
          <w:rFonts w:ascii="Arial" w:hAnsi="Arial" w:cs="Arial"/>
          <w:shd w:val="clear" w:color="auto" w:fill="FFFFFF"/>
          <w:lang w:val="en-AU"/>
        </w:rPr>
        <w:t xml:space="preserve">Wolny T, Saulicz E, Linek P, Myśliwiec A, Saulicz M. Effect of manual therapy and neurodynamic techniques vs ultrasound and laser on 2PD in patients with CTS: A randomized controlled trial. J Hand Ther. 2016 Jul-Sep;29(3):235-45. doi: 10.1016/j.jht.2016.03.006. Epub 2016 Apr 16. </w:t>
      </w:r>
      <w:r w:rsidRPr="00C91705">
        <w:rPr>
          <w:rFonts w:ascii="Arial" w:hAnsi="Arial" w:cs="Arial"/>
          <w:shd w:val="clear" w:color="auto" w:fill="FFFFFF"/>
        </w:rPr>
        <w:t>PMID: 27094495.</w:t>
      </w:r>
    </w:p>
    <w:p w14:paraId="17DE73FB" w14:textId="5922DC66" w:rsidR="001B207A" w:rsidRPr="00C91705" w:rsidRDefault="001B207A" w:rsidP="00297F49">
      <w:pPr>
        <w:pStyle w:val="PargrafodaLista"/>
        <w:numPr>
          <w:ilvl w:val="0"/>
          <w:numId w:val="1"/>
        </w:numPr>
        <w:spacing w:line="360" w:lineRule="auto"/>
        <w:ind w:left="0" w:firstLine="0"/>
        <w:jc w:val="both"/>
        <w:rPr>
          <w:rFonts w:ascii="Arial" w:hAnsi="Arial" w:cs="Arial"/>
          <w:lang w:val="en-AU"/>
        </w:rPr>
      </w:pPr>
      <w:r w:rsidRPr="00C91705">
        <w:rPr>
          <w:rFonts w:ascii="Arial" w:hAnsi="Arial" w:cs="Arial"/>
        </w:rPr>
        <w:t xml:space="preserve">Gonzalez-Suarez C, NathleenDizon J, Cua R, et al. </w:t>
      </w:r>
      <w:r w:rsidRPr="00C91705">
        <w:rPr>
          <w:rFonts w:ascii="Arial" w:hAnsi="Arial" w:cs="Arial"/>
          <w:lang w:val="en-AU"/>
        </w:rPr>
        <w:t xml:space="preserve">Determination of the longitudinal median nerve mobility in different neurodynamic techniques. Hand Therapy. 2016;21(1):16-24. doi:10.1177/1758998315617784 </w:t>
      </w:r>
    </w:p>
    <w:p w14:paraId="3DF612EA" w14:textId="21A56B0D" w:rsidR="001B207A" w:rsidRPr="00C91705" w:rsidRDefault="00D10058" w:rsidP="00297F49">
      <w:pPr>
        <w:pStyle w:val="PargrafodaLista"/>
        <w:numPr>
          <w:ilvl w:val="0"/>
          <w:numId w:val="1"/>
        </w:numPr>
        <w:spacing w:line="360" w:lineRule="auto"/>
        <w:ind w:left="0" w:firstLine="0"/>
        <w:jc w:val="both"/>
        <w:rPr>
          <w:rFonts w:ascii="Arial" w:hAnsi="Arial" w:cs="Arial"/>
          <w:shd w:val="clear" w:color="auto" w:fill="FFFFFF"/>
          <w:lang w:val="en-AU"/>
        </w:rPr>
      </w:pPr>
      <w:r w:rsidRPr="00C91705">
        <w:rPr>
          <w:rFonts w:ascii="Arial" w:hAnsi="Arial" w:cs="Arial"/>
          <w:shd w:val="clear" w:color="auto" w:fill="FFFFFF"/>
          <w:lang w:val="en-AU"/>
        </w:rPr>
        <w:t xml:space="preserve">Horng YS, Hsieh SF, Tu YK, Lin MC, Horng YS, Wang JD. The comparative effectiveness of tendon and nerve gliding exercises in patients with carpal tunnel syndrome: a randomized trial. Am J Phys Med Rehabil. 2011 Jun;90(6):435-42. doi: 10.1097/PHM.0b013e318214eaaf. PMID: 21430512. </w:t>
      </w:r>
    </w:p>
    <w:p w14:paraId="0C4AD8CD" w14:textId="28589FBD" w:rsidR="0008369A" w:rsidRPr="00F93359" w:rsidRDefault="001B207A" w:rsidP="00C91705">
      <w:pPr>
        <w:pStyle w:val="PargrafodaLista"/>
        <w:numPr>
          <w:ilvl w:val="0"/>
          <w:numId w:val="1"/>
        </w:numPr>
        <w:spacing w:line="360" w:lineRule="auto"/>
        <w:ind w:left="0" w:firstLine="0"/>
        <w:jc w:val="both"/>
        <w:rPr>
          <w:rFonts w:ascii="Arial" w:hAnsi="Arial" w:cs="Arial"/>
        </w:rPr>
      </w:pPr>
      <w:r w:rsidRPr="00C91705">
        <w:rPr>
          <w:rFonts w:ascii="Arial" w:hAnsi="Arial" w:cs="Arial"/>
          <w:shd w:val="clear" w:color="auto" w:fill="FFFFFF"/>
          <w:lang w:val="en-AU"/>
        </w:rPr>
        <w:t xml:space="preserve">Paquette P, Lamontagne M, Higgins J, Gagnon DH. Repeatability and Minimal Detectable Change in Longitudinal Median Nerve Excursion Measures During Upper Limb Neurodynamic Techniques in a Mixed Population: A Pilot Study Using Musculoskeletal Ultrasound Imaging. </w:t>
      </w:r>
      <w:r w:rsidRPr="00C91705">
        <w:rPr>
          <w:rFonts w:ascii="Arial" w:hAnsi="Arial" w:cs="Arial"/>
          <w:shd w:val="clear" w:color="auto" w:fill="FFFFFF"/>
        </w:rPr>
        <w:t>Ultrasound Med Biol. 2015 Jul;41(7):2082-6. doi: 10.1016/j.ultrasmedbio.2015.03.015. Epub 2015 Apr 11. PMID: 25868536.</w:t>
      </w:r>
    </w:p>
    <w:sectPr w:rsidR="0008369A" w:rsidRPr="00F93359" w:rsidSect="001F1FD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CB130E"/>
    <w:multiLevelType w:val="hybridMultilevel"/>
    <w:tmpl w:val="4E685FF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E8B"/>
    <w:rsid w:val="00000ADE"/>
    <w:rsid w:val="0000626E"/>
    <w:rsid w:val="00007BC2"/>
    <w:rsid w:val="00010A41"/>
    <w:rsid w:val="000133C5"/>
    <w:rsid w:val="00015AF6"/>
    <w:rsid w:val="00016915"/>
    <w:rsid w:val="00020F78"/>
    <w:rsid w:val="0002284A"/>
    <w:rsid w:val="00031EB9"/>
    <w:rsid w:val="00034523"/>
    <w:rsid w:val="00037523"/>
    <w:rsid w:val="00037B4D"/>
    <w:rsid w:val="0004710F"/>
    <w:rsid w:val="000511C0"/>
    <w:rsid w:val="00051DC3"/>
    <w:rsid w:val="00052F9E"/>
    <w:rsid w:val="00053D26"/>
    <w:rsid w:val="0005769E"/>
    <w:rsid w:val="000577D9"/>
    <w:rsid w:val="0006011F"/>
    <w:rsid w:val="00066313"/>
    <w:rsid w:val="00072014"/>
    <w:rsid w:val="00074813"/>
    <w:rsid w:val="00074E5C"/>
    <w:rsid w:val="0008369A"/>
    <w:rsid w:val="000840D7"/>
    <w:rsid w:val="00087354"/>
    <w:rsid w:val="00091C30"/>
    <w:rsid w:val="00091F2C"/>
    <w:rsid w:val="000935C3"/>
    <w:rsid w:val="00093ACC"/>
    <w:rsid w:val="000A0F92"/>
    <w:rsid w:val="000A1795"/>
    <w:rsid w:val="000A51B0"/>
    <w:rsid w:val="000A580D"/>
    <w:rsid w:val="000A67DA"/>
    <w:rsid w:val="000A708E"/>
    <w:rsid w:val="000B1C46"/>
    <w:rsid w:val="000B3A05"/>
    <w:rsid w:val="000B3F66"/>
    <w:rsid w:val="000B4B2B"/>
    <w:rsid w:val="000B5511"/>
    <w:rsid w:val="000C1B08"/>
    <w:rsid w:val="000C1D03"/>
    <w:rsid w:val="000C301F"/>
    <w:rsid w:val="000C4D54"/>
    <w:rsid w:val="000C54BC"/>
    <w:rsid w:val="000C6E50"/>
    <w:rsid w:val="000D4494"/>
    <w:rsid w:val="000D682D"/>
    <w:rsid w:val="000F0A94"/>
    <w:rsid w:val="000F361C"/>
    <w:rsid w:val="000F4932"/>
    <w:rsid w:val="000F6EA2"/>
    <w:rsid w:val="001003FB"/>
    <w:rsid w:val="00101198"/>
    <w:rsid w:val="00113759"/>
    <w:rsid w:val="00115DEB"/>
    <w:rsid w:val="00124734"/>
    <w:rsid w:val="00125FD5"/>
    <w:rsid w:val="001270DE"/>
    <w:rsid w:val="00127F34"/>
    <w:rsid w:val="001303B6"/>
    <w:rsid w:val="00134882"/>
    <w:rsid w:val="001413A8"/>
    <w:rsid w:val="00141635"/>
    <w:rsid w:val="001442C5"/>
    <w:rsid w:val="00145235"/>
    <w:rsid w:val="0015722D"/>
    <w:rsid w:val="00162A31"/>
    <w:rsid w:val="00163699"/>
    <w:rsid w:val="00164BCE"/>
    <w:rsid w:val="001655FF"/>
    <w:rsid w:val="0016774E"/>
    <w:rsid w:val="001701D6"/>
    <w:rsid w:val="00172691"/>
    <w:rsid w:val="0017313F"/>
    <w:rsid w:val="00176DDB"/>
    <w:rsid w:val="001770E1"/>
    <w:rsid w:val="00177CD3"/>
    <w:rsid w:val="00181432"/>
    <w:rsid w:val="00183B7F"/>
    <w:rsid w:val="001868ED"/>
    <w:rsid w:val="00194297"/>
    <w:rsid w:val="00196EC1"/>
    <w:rsid w:val="001A2013"/>
    <w:rsid w:val="001A5756"/>
    <w:rsid w:val="001B058E"/>
    <w:rsid w:val="001B207A"/>
    <w:rsid w:val="001B5CE1"/>
    <w:rsid w:val="001B7B88"/>
    <w:rsid w:val="001C2BDE"/>
    <w:rsid w:val="001C3279"/>
    <w:rsid w:val="001C703B"/>
    <w:rsid w:val="001D7F20"/>
    <w:rsid w:val="001E69DF"/>
    <w:rsid w:val="001F1FDF"/>
    <w:rsid w:val="001F32CF"/>
    <w:rsid w:val="001F565C"/>
    <w:rsid w:val="001F7FE5"/>
    <w:rsid w:val="00201908"/>
    <w:rsid w:val="00202B67"/>
    <w:rsid w:val="002067A4"/>
    <w:rsid w:val="00206F71"/>
    <w:rsid w:val="0020710D"/>
    <w:rsid w:val="002109C5"/>
    <w:rsid w:val="00214BFE"/>
    <w:rsid w:val="00220F5A"/>
    <w:rsid w:val="00225FF3"/>
    <w:rsid w:val="0022727B"/>
    <w:rsid w:val="00231331"/>
    <w:rsid w:val="00231F66"/>
    <w:rsid w:val="002357A9"/>
    <w:rsid w:val="002379AB"/>
    <w:rsid w:val="00241053"/>
    <w:rsid w:val="00242FF4"/>
    <w:rsid w:val="002506AA"/>
    <w:rsid w:val="00250F0B"/>
    <w:rsid w:val="00251393"/>
    <w:rsid w:val="0025495C"/>
    <w:rsid w:val="002573D9"/>
    <w:rsid w:val="0026366A"/>
    <w:rsid w:val="00265323"/>
    <w:rsid w:val="00270F55"/>
    <w:rsid w:val="0027376E"/>
    <w:rsid w:val="00280385"/>
    <w:rsid w:val="00280F1B"/>
    <w:rsid w:val="00281E0A"/>
    <w:rsid w:val="0029121F"/>
    <w:rsid w:val="00292E10"/>
    <w:rsid w:val="0029528D"/>
    <w:rsid w:val="00297DD4"/>
    <w:rsid w:val="00297F49"/>
    <w:rsid w:val="002A5984"/>
    <w:rsid w:val="002C2038"/>
    <w:rsid w:val="002C3B33"/>
    <w:rsid w:val="002D5C5A"/>
    <w:rsid w:val="002D5D34"/>
    <w:rsid w:val="002D7286"/>
    <w:rsid w:val="002D77B4"/>
    <w:rsid w:val="002E3C59"/>
    <w:rsid w:val="002F01EE"/>
    <w:rsid w:val="002F1169"/>
    <w:rsid w:val="002F5619"/>
    <w:rsid w:val="002F60A8"/>
    <w:rsid w:val="00305289"/>
    <w:rsid w:val="00310B11"/>
    <w:rsid w:val="00311F19"/>
    <w:rsid w:val="00317027"/>
    <w:rsid w:val="003170BA"/>
    <w:rsid w:val="0031774B"/>
    <w:rsid w:val="0031778D"/>
    <w:rsid w:val="00324926"/>
    <w:rsid w:val="0032633E"/>
    <w:rsid w:val="00331A46"/>
    <w:rsid w:val="00334B9E"/>
    <w:rsid w:val="00336535"/>
    <w:rsid w:val="003369BE"/>
    <w:rsid w:val="00342006"/>
    <w:rsid w:val="003446DE"/>
    <w:rsid w:val="00347C01"/>
    <w:rsid w:val="0035255C"/>
    <w:rsid w:val="00353FC1"/>
    <w:rsid w:val="0035585A"/>
    <w:rsid w:val="003568DE"/>
    <w:rsid w:val="00357199"/>
    <w:rsid w:val="003631FC"/>
    <w:rsid w:val="00364697"/>
    <w:rsid w:val="00364FAF"/>
    <w:rsid w:val="00370F42"/>
    <w:rsid w:val="0038363F"/>
    <w:rsid w:val="00385A33"/>
    <w:rsid w:val="00385D29"/>
    <w:rsid w:val="00391A14"/>
    <w:rsid w:val="003945D2"/>
    <w:rsid w:val="00395141"/>
    <w:rsid w:val="003962F6"/>
    <w:rsid w:val="00396881"/>
    <w:rsid w:val="003A02F9"/>
    <w:rsid w:val="003A0A03"/>
    <w:rsid w:val="003A14F5"/>
    <w:rsid w:val="003A228C"/>
    <w:rsid w:val="003A36AA"/>
    <w:rsid w:val="003A517F"/>
    <w:rsid w:val="003B17A8"/>
    <w:rsid w:val="003B1FD5"/>
    <w:rsid w:val="003B3F9C"/>
    <w:rsid w:val="003B7BFF"/>
    <w:rsid w:val="003C0E21"/>
    <w:rsid w:val="003D2FC4"/>
    <w:rsid w:val="003D32D9"/>
    <w:rsid w:val="003D3614"/>
    <w:rsid w:val="003D38E6"/>
    <w:rsid w:val="003D41E9"/>
    <w:rsid w:val="003D4BA2"/>
    <w:rsid w:val="003D6F5B"/>
    <w:rsid w:val="003D7E14"/>
    <w:rsid w:val="003E28D3"/>
    <w:rsid w:val="003E5C9E"/>
    <w:rsid w:val="003F0A7F"/>
    <w:rsid w:val="003F7964"/>
    <w:rsid w:val="00403BCD"/>
    <w:rsid w:val="00413996"/>
    <w:rsid w:val="004148C6"/>
    <w:rsid w:val="00425D16"/>
    <w:rsid w:val="00431BC8"/>
    <w:rsid w:val="004402CA"/>
    <w:rsid w:val="00443168"/>
    <w:rsid w:val="00443DEE"/>
    <w:rsid w:val="004518AD"/>
    <w:rsid w:val="004537CC"/>
    <w:rsid w:val="00456408"/>
    <w:rsid w:val="00464C84"/>
    <w:rsid w:val="00464E87"/>
    <w:rsid w:val="00467040"/>
    <w:rsid w:val="0048104A"/>
    <w:rsid w:val="00490B1D"/>
    <w:rsid w:val="00491204"/>
    <w:rsid w:val="00492D71"/>
    <w:rsid w:val="00493387"/>
    <w:rsid w:val="00495B23"/>
    <w:rsid w:val="004A19A6"/>
    <w:rsid w:val="004A5E1E"/>
    <w:rsid w:val="004B30CB"/>
    <w:rsid w:val="004B6637"/>
    <w:rsid w:val="004C0272"/>
    <w:rsid w:val="004C0F4A"/>
    <w:rsid w:val="004C1472"/>
    <w:rsid w:val="004C1E56"/>
    <w:rsid w:val="004C2AA3"/>
    <w:rsid w:val="004C68B3"/>
    <w:rsid w:val="004C71DB"/>
    <w:rsid w:val="004D1711"/>
    <w:rsid w:val="004D69B9"/>
    <w:rsid w:val="004D7335"/>
    <w:rsid w:val="004E4E82"/>
    <w:rsid w:val="004E5D4C"/>
    <w:rsid w:val="004E7537"/>
    <w:rsid w:val="004F2210"/>
    <w:rsid w:val="004F2678"/>
    <w:rsid w:val="004F46E7"/>
    <w:rsid w:val="00500DC7"/>
    <w:rsid w:val="00503326"/>
    <w:rsid w:val="00512378"/>
    <w:rsid w:val="00515C53"/>
    <w:rsid w:val="005327D9"/>
    <w:rsid w:val="00532A04"/>
    <w:rsid w:val="0053766F"/>
    <w:rsid w:val="00537B85"/>
    <w:rsid w:val="005415A0"/>
    <w:rsid w:val="0054285B"/>
    <w:rsid w:val="0054559D"/>
    <w:rsid w:val="00546CB6"/>
    <w:rsid w:val="00555585"/>
    <w:rsid w:val="00556EA3"/>
    <w:rsid w:val="00563EFA"/>
    <w:rsid w:val="00565B0D"/>
    <w:rsid w:val="005676E9"/>
    <w:rsid w:val="0057415A"/>
    <w:rsid w:val="0057517B"/>
    <w:rsid w:val="00582DEF"/>
    <w:rsid w:val="0059064A"/>
    <w:rsid w:val="00592E8E"/>
    <w:rsid w:val="0059652A"/>
    <w:rsid w:val="0059792C"/>
    <w:rsid w:val="00597E81"/>
    <w:rsid w:val="005A0884"/>
    <w:rsid w:val="005A62CD"/>
    <w:rsid w:val="005A7286"/>
    <w:rsid w:val="005B4B66"/>
    <w:rsid w:val="005B4D86"/>
    <w:rsid w:val="005B6587"/>
    <w:rsid w:val="005C0B31"/>
    <w:rsid w:val="005C37C7"/>
    <w:rsid w:val="005C4245"/>
    <w:rsid w:val="005C5867"/>
    <w:rsid w:val="005C7307"/>
    <w:rsid w:val="005C7EAB"/>
    <w:rsid w:val="005D64E6"/>
    <w:rsid w:val="005D686F"/>
    <w:rsid w:val="005F0B36"/>
    <w:rsid w:val="005F538B"/>
    <w:rsid w:val="005F5457"/>
    <w:rsid w:val="00601F93"/>
    <w:rsid w:val="00602C26"/>
    <w:rsid w:val="00602EEF"/>
    <w:rsid w:val="00603959"/>
    <w:rsid w:val="00604754"/>
    <w:rsid w:val="00606361"/>
    <w:rsid w:val="006064A3"/>
    <w:rsid w:val="00616CE9"/>
    <w:rsid w:val="00617CCB"/>
    <w:rsid w:val="00621F83"/>
    <w:rsid w:val="00623722"/>
    <w:rsid w:val="0063184F"/>
    <w:rsid w:val="00637EBB"/>
    <w:rsid w:val="0064021A"/>
    <w:rsid w:val="00651348"/>
    <w:rsid w:val="00651DAF"/>
    <w:rsid w:val="00652C32"/>
    <w:rsid w:val="00662232"/>
    <w:rsid w:val="0067116E"/>
    <w:rsid w:val="006736D6"/>
    <w:rsid w:val="00673D5F"/>
    <w:rsid w:val="0067585F"/>
    <w:rsid w:val="00690041"/>
    <w:rsid w:val="00690491"/>
    <w:rsid w:val="006A036B"/>
    <w:rsid w:val="006A28C2"/>
    <w:rsid w:val="006A5674"/>
    <w:rsid w:val="006B5143"/>
    <w:rsid w:val="006B6652"/>
    <w:rsid w:val="006C1CAB"/>
    <w:rsid w:val="006C45DD"/>
    <w:rsid w:val="006C6DA6"/>
    <w:rsid w:val="006C6EA7"/>
    <w:rsid w:val="006D61A4"/>
    <w:rsid w:val="006E2E47"/>
    <w:rsid w:val="006E3177"/>
    <w:rsid w:val="006F12CE"/>
    <w:rsid w:val="006F2D7C"/>
    <w:rsid w:val="006F312F"/>
    <w:rsid w:val="006F39D4"/>
    <w:rsid w:val="006F4265"/>
    <w:rsid w:val="006F5D1F"/>
    <w:rsid w:val="006F690B"/>
    <w:rsid w:val="00702056"/>
    <w:rsid w:val="0070410C"/>
    <w:rsid w:val="007070AE"/>
    <w:rsid w:val="00711327"/>
    <w:rsid w:val="00711593"/>
    <w:rsid w:val="00732004"/>
    <w:rsid w:val="00736770"/>
    <w:rsid w:val="00742273"/>
    <w:rsid w:val="00743051"/>
    <w:rsid w:val="00743669"/>
    <w:rsid w:val="00744A1B"/>
    <w:rsid w:val="00753D24"/>
    <w:rsid w:val="007548A6"/>
    <w:rsid w:val="0075523C"/>
    <w:rsid w:val="0076425C"/>
    <w:rsid w:val="0076756E"/>
    <w:rsid w:val="007679D5"/>
    <w:rsid w:val="00772D32"/>
    <w:rsid w:val="00783AA9"/>
    <w:rsid w:val="00785563"/>
    <w:rsid w:val="00786604"/>
    <w:rsid w:val="00791065"/>
    <w:rsid w:val="00794DA6"/>
    <w:rsid w:val="007A0A7F"/>
    <w:rsid w:val="007A2E9D"/>
    <w:rsid w:val="007A4EF4"/>
    <w:rsid w:val="007A518B"/>
    <w:rsid w:val="007B1B95"/>
    <w:rsid w:val="007B1EF1"/>
    <w:rsid w:val="007B5E8B"/>
    <w:rsid w:val="007C266A"/>
    <w:rsid w:val="007C784F"/>
    <w:rsid w:val="007D510D"/>
    <w:rsid w:val="007D79E8"/>
    <w:rsid w:val="007E1422"/>
    <w:rsid w:val="007E4474"/>
    <w:rsid w:val="007E6A0A"/>
    <w:rsid w:val="007F09EA"/>
    <w:rsid w:val="007F3147"/>
    <w:rsid w:val="007F31F5"/>
    <w:rsid w:val="007F35B6"/>
    <w:rsid w:val="007F4A1C"/>
    <w:rsid w:val="007F70DA"/>
    <w:rsid w:val="0081147E"/>
    <w:rsid w:val="00822BA5"/>
    <w:rsid w:val="0082561A"/>
    <w:rsid w:val="008449AD"/>
    <w:rsid w:val="008466D7"/>
    <w:rsid w:val="0085066E"/>
    <w:rsid w:val="0085299E"/>
    <w:rsid w:val="00854DF0"/>
    <w:rsid w:val="00857183"/>
    <w:rsid w:val="00861F3C"/>
    <w:rsid w:val="00864C1D"/>
    <w:rsid w:val="00872796"/>
    <w:rsid w:val="00873DCB"/>
    <w:rsid w:val="0087628A"/>
    <w:rsid w:val="00880205"/>
    <w:rsid w:val="00887870"/>
    <w:rsid w:val="00892F5A"/>
    <w:rsid w:val="00893925"/>
    <w:rsid w:val="00893B2F"/>
    <w:rsid w:val="00894218"/>
    <w:rsid w:val="008A2770"/>
    <w:rsid w:val="008A4C9F"/>
    <w:rsid w:val="008D3386"/>
    <w:rsid w:val="008D4D06"/>
    <w:rsid w:val="008D75DF"/>
    <w:rsid w:val="008E04E1"/>
    <w:rsid w:val="008E08AE"/>
    <w:rsid w:val="008E16C5"/>
    <w:rsid w:val="008E65E7"/>
    <w:rsid w:val="008F153B"/>
    <w:rsid w:val="00901AC2"/>
    <w:rsid w:val="0090652D"/>
    <w:rsid w:val="009102D0"/>
    <w:rsid w:val="009155C1"/>
    <w:rsid w:val="00924C3F"/>
    <w:rsid w:val="00925151"/>
    <w:rsid w:val="00931370"/>
    <w:rsid w:val="009429CD"/>
    <w:rsid w:val="00944E12"/>
    <w:rsid w:val="00945E88"/>
    <w:rsid w:val="0094696F"/>
    <w:rsid w:val="00950D54"/>
    <w:rsid w:val="00951373"/>
    <w:rsid w:val="00953BE3"/>
    <w:rsid w:val="00956AB3"/>
    <w:rsid w:val="00960A6A"/>
    <w:rsid w:val="00962A71"/>
    <w:rsid w:val="00965A57"/>
    <w:rsid w:val="00974FDB"/>
    <w:rsid w:val="00976439"/>
    <w:rsid w:val="0098281D"/>
    <w:rsid w:val="00983196"/>
    <w:rsid w:val="00983B26"/>
    <w:rsid w:val="00987ECB"/>
    <w:rsid w:val="00992B19"/>
    <w:rsid w:val="0099581E"/>
    <w:rsid w:val="009A0685"/>
    <w:rsid w:val="009A4008"/>
    <w:rsid w:val="009A4E10"/>
    <w:rsid w:val="009A7F06"/>
    <w:rsid w:val="009B63EC"/>
    <w:rsid w:val="009C6F55"/>
    <w:rsid w:val="009D6DAC"/>
    <w:rsid w:val="009E1E33"/>
    <w:rsid w:val="009E3E4C"/>
    <w:rsid w:val="009E441E"/>
    <w:rsid w:val="009E5D23"/>
    <w:rsid w:val="009F08BF"/>
    <w:rsid w:val="009F362E"/>
    <w:rsid w:val="00A02327"/>
    <w:rsid w:val="00A106E3"/>
    <w:rsid w:val="00A22225"/>
    <w:rsid w:val="00A22F48"/>
    <w:rsid w:val="00A24F09"/>
    <w:rsid w:val="00A31C16"/>
    <w:rsid w:val="00A363F1"/>
    <w:rsid w:val="00A40AC0"/>
    <w:rsid w:val="00A44040"/>
    <w:rsid w:val="00A452A7"/>
    <w:rsid w:val="00A458B4"/>
    <w:rsid w:val="00A52E41"/>
    <w:rsid w:val="00A5541E"/>
    <w:rsid w:val="00A56B56"/>
    <w:rsid w:val="00A608B6"/>
    <w:rsid w:val="00A6365B"/>
    <w:rsid w:val="00A65BAD"/>
    <w:rsid w:val="00A77F53"/>
    <w:rsid w:val="00A83D40"/>
    <w:rsid w:val="00A93E8A"/>
    <w:rsid w:val="00A95E6B"/>
    <w:rsid w:val="00AA78A0"/>
    <w:rsid w:val="00AB5CF5"/>
    <w:rsid w:val="00AB6BC4"/>
    <w:rsid w:val="00AC0CAC"/>
    <w:rsid w:val="00AC2BD9"/>
    <w:rsid w:val="00AC4011"/>
    <w:rsid w:val="00AD60A6"/>
    <w:rsid w:val="00AD7F49"/>
    <w:rsid w:val="00AE416F"/>
    <w:rsid w:val="00AF1E10"/>
    <w:rsid w:val="00B10896"/>
    <w:rsid w:val="00B15514"/>
    <w:rsid w:val="00B214C0"/>
    <w:rsid w:val="00B32AE0"/>
    <w:rsid w:val="00B4423B"/>
    <w:rsid w:val="00B44848"/>
    <w:rsid w:val="00B642C8"/>
    <w:rsid w:val="00B64481"/>
    <w:rsid w:val="00B65F13"/>
    <w:rsid w:val="00B726E3"/>
    <w:rsid w:val="00B72869"/>
    <w:rsid w:val="00B74378"/>
    <w:rsid w:val="00B748B3"/>
    <w:rsid w:val="00B85E3D"/>
    <w:rsid w:val="00B861F6"/>
    <w:rsid w:val="00B87F56"/>
    <w:rsid w:val="00B9285A"/>
    <w:rsid w:val="00B94DDE"/>
    <w:rsid w:val="00BA2ED5"/>
    <w:rsid w:val="00BA6170"/>
    <w:rsid w:val="00BB54F5"/>
    <w:rsid w:val="00BC11BE"/>
    <w:rsid w:val="00BC464C"/>
    <w:rsid w:val="00BC5FC2"/>
    <w:rsid w:val="00BD0E7F"/>
    <w:rsid w:val="00BD1C75"/>
    <w:rsid w:val="00BD3613"/>
    <w:rsid w:val="00BE75F5"/>
    <w:rsid w:val="00BF1D1B"/>
    <w:rsid w:val="00BF29B0"/>
    <w:rsid w:val="00BF3036"/>
    <w:rsid w:val="00BF4461"/>
    <w:rsid w:val="00BF5B86"/>
    <w:rsid w:val="00C10374"/>
    <w:rsid w:val="00C10CCF"/>
    <w:rsid w:val="00C12403"/>
    <w:rsid w:val="00C12523"/>
    <w:rsid w:val="00C12F47"/>
    <w:rsid w:val="00C14EA8"/>
    <w:rsid w:val="00C15E8B"/>
    <w:rsid w:val="00C2327D"/>
    <w:rsid w:val="00C248A2"/>
    <w:rsid w:val="00C3275C"/>
    <w:rsid w:val="00C43D06"/>
    <w:rsid w:val="00C50994"/>
    <w:rsid w:val="00C51887"/>
    <w:rsid w:val="00C61253"/>
    <w:rsid w:val="00C737EB"/>
    <w:rsid w:val="00C75384"/>
    <w:rsid w:val="00C81045"/>
    <w:rsid w:val="00C82B17"/>
    <w:rsid w:val="00C842B6"/>
    <w:rsid w:val="00C91705"/>
    <w:rsid w:val="00C92470"/>
    <w:rsid w:val="00C93319"/>
    <w:rsid w:val="00CA716E"/>
    <w:rsid w:val="00CA77C0"/>
    <w:rsid w:val="00CB1A0C"/>
    <w:rsid w:val="00CB43B6"/>
    <w:rsid w:val="00CB6D26"/>
    <w:rsid w:val="00CB6DCD"/>
    <w:rsid w:val="00CC00C7"/>
    <w:rsid w:val="00CC1CFE"/>
    <w:rsid w:val="00CC4A50"/>
    <w:rsid w:val="00CC77B2"/>
    <w:rsid w:val="00CC7BA4"/>
    <w:rsid w:val="00CD3654"/>
    <w:rsid w:val="00CD4BE1"/>
    <w:rsid w:val="00CE0C61"/>
    <w:rsid w:val="00CE23A2"/>
    <w:rsid w:val="00CE7779"/>
    <w:rsid w:val="00D009D5"/>
    <w:rsid w:val="00D04D24"/>
    <w:rsid w:val="00D079DB"/>
    <w:rsid w:val="00D10058"/>
    <w:rsid w:val="00D1273A"/>
    <w:rsid w:val="00D13E4A"/>
    <w:rsid w:val="00D169A5"/>
    <w:rsid w:val="00D30FCE"/>
    <w:rsid w:val="00D31795"/>
    <w:rsid w:val="00D36162"/>
    <w:rsid w:val="00D442A0"/>
    <w:rsid w:val="00D45529"/>
    <w:rsid w:val="00D53240"/>
    <w:rsid w:val="00D53B75"/>
    <w:rsid w:val="00D64A30"/>
    <w:rsid w:val="00D7459C"/>
    <w:rsid w:val="00D75F20"/>
    <w:rsid w:val="00D76269"/>
    <w:rsid w:val="00D924F9"/>
    <w:rsid w:val="00D95131"/>
    <w:rsid w:val="00D95BC2"/>
    <w:rsid w:val="00DA4361"/>
    <w:rsid w:val="00DA5138"/>
    <w:rsid w:val="00DA7F6A"/>
    <w:rsid w:val="00DB0B31"/>
    <w:rsid w:val="00DB2F22"/>
    <w:rsid w:val="00DB3373"/>
    <w:rsid w:val="00DB5F20"/>
    <w:rsid w:val="00DB741E"/>
    <w:rsid w:val="00DC06F8"/>
    <w:rsid w:val="00DC1F9E"/>
    <w:rsid w:val="00DC69D9"/>
    <w:rsid w:val="00DC6E3F"/>
    <w:rsid w:val="00DD374C"/>
    <w:rsid w:val="00DD3AC7"/>
    <w:rsid w:val="00DD53FC"/>
    <w:rsid w:val="00DD688C"/>
    <w:rsid w:val="00DE1251"/>
    <w:rsid w:val="00DE1CE5"/>
    <w:rsid w:val="00DE24F1"/>
    <w:rsid w:val="00DF0EEB"/>
    <w:rsid w:val="00DF6D4D"/>
    <w:rsid w:val="00DF7F83"/>
    <w:rsid w:val="00E02799"/>
    <w:rsid w:val="00E02E4D"/>
    <w:rsid w:val="00E0331A"/>
    <w:rsid w:val="00E055DD"/>
    <w:rsid w:val="00E074A3"/>
    <w:rsid w:val="00E10A5A"/>
    <w:rsid w:val="00E1217F"/>
    <w:rsid w:val="00E130B5"/>
    <w:rsid w:val="00E14DB2"/>
    <w:rsid w:val="00E21A66"/>
    <w:rsid w:val="00E23868"/>
    <w:rsid w:val="00E24436"/>
    <w:rsid w:val="00E25AC5"/>
    <w:rsid w:val="00E276C3"/>
    <w:rsid w:val="00E32B73"/>
    <w:rsid w:val="00E3783F"/>
    <w:rsid w:val="00E40A4C"/>
    <w:rsid w:val="00E43206"/>
    <w:rsid w:val="00E44017"/>
    <w:rsid w:val="00E478B8"/>
    <w:rsid w:val="00E54064"/>
    <w:rsid w:val="00E54392"/>
    <w:rsid w:val="00E62A6C"/>
    <w:rsid w:val="00E67D7D"/>
    <w:rsid w:val="00E67E4C"/>
    <w:rsid w:val="00E702CF"/>
    <w:rsid w:val="00E7085A"/>
    <w:rsid w:val="00E708C5"/>
    <w:rsid w:val="00E72CCA"/>
    <w:rsid w:val="00E735CA"/>
    <w:rsid w:val="00E755CC"/>
    <w:rsid w:val="00E769C5"/>
    <w:rsid w:val="00E93E02"/>
    <w:rsid w:val="00E9491C"/>
    <w:rsid w:val="00EA4ADB"/>
    <w:rsid w:val="00EB0D3A"/>
    <w:rsid w:val="00EB3C07"/>
    <w:rsid w:val="00EC00EC"/>
    <w:rsid w:val="00EC10F5"/>
    <w:rsid w:val="00EC6F4D"/>
    <w:rsid w:val="00ED08EB"/>
    <w:rsid w:val="00ED248F"/>
    <w:rsid w:val="00EF2833"/>
    <w:rsid w:val="00EF6AE2"/>
    <w:rsid w:val="00F062E6"/>
    <w:rsid w:val="00F07A20"/>
    <w:rsid w:val="00F13F64"/>
    <w:rsid w:val="00F1757F"/>
    <w:rsid w:val="00F202CA"/>
    <w:rsid w:val="00F25843"/>
    <w:rsid w:val="00F34416"/>
    <w:rsid w:val="00F40CED"/>
    <w:rsid w:val="00F410BA"/>
    <w:rsid w:val="00F5227A"/>
    <w:rsid w:val="00F53773"/>
    <w:rsid w:val="00F57071"/>
    <w:rsid w:val="00F6068C"/>
    <w:rsid w:val="00F808BF"/>
    <w:rsid w:val="00F81A56"/>
    <w:rsid w:val="00F82492"/>
    <w:rsid w:val="00F826B2"/>
    <w:rsid w:val="00F868D3"/>
    <w:rsid w:val="00F91554"/>
    <w:rsid w:val="00F93359"/>
    <w:rsid w:val="00F935F3"/>
    <w:rsid w:val="00FA0456"/>
    <w:rsid w:val="00FA7C7B"/>
    <w:rsid w:val="00FB078D"/>
    <w:rsid w:val="00FB5F6C"/>
    <w:rsid w:val="00FB6B54"/>
    <w:rsid w:val="00FC108C"/>
    <w:rsid w:val="00FC45A3"/>
    <w:rsid w:val="00FC75FD"/>
    <w:rsid w:val="00FD1A63"/>
    <w:rsid w:val="00FD6423"/>
    <w:rsid w:val="00FD72E9"/>
    <w:rsid w:val="00FE1CFF"/>
    <w:rsid w:val="00FE35E1"/>
    <w:rsid w:val="00FE5E47"/>
    <w:rsid w:val="00FF045D"/>
    <w:rsid w:val="00FF2E9E"/>
    <w:rsid w:val="00FF745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8F4B6"/>
  <w15:chartTrackingRefBased/>
  <w15:docId w15:val="{BEC50C5B-E366-3647-9BEF-D8A221DEF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E8B"/>
    <w:pPr>
      <w:spacing w:after="200" w:line="276" w:lineRule="auto"/>
    </w:pPr>
    <w:rPr>
      <w:rFonts w:ascii="Arial" w:eastAsiaTheme="minorEastAsia" w:hAnsi="Arial" w:cs="Arial"/>
      <w:kern w:val="0"/>
      <w:lang w:eastAsia="pt-BR"/>
      <w14:ligatures w14:val="none"/>
    </w:rPr>
  </w:style>
  <w:style w:type="paragraph" w:styleId="Ttulo1">
    <w:name w:val="heading 1"/>
    <w:basedOn w:val="Normal"/>
    <w:next w:val="Normal"/>
    <w:link w:val="Ttulo1Char"/>
    <w:uiPriority w:val="9"/>
    <w:qFormat/>
    <w:rsid w:val="007B5E8B"/>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har"/>
    <w:uiPriority w:val="9"/>
    <w:semiHidden/>
    <w:unhideWhenUsed/>
    <w:qFormat/>
    <w:rsid w:val="007B5E8B"/>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har"/>
    <w:uiPriority w:val="9"/>
    <w:semiHidden/>
    <w:unhideWhenUsed/>
    <w:qFormat/>
    <w:rsid w:val="007B5E8B"/>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har"/>
    <w:uiPriority w:val="9"/>
    <w:semiHidden/>
    <w:unhideWhenUsed/>
    <w:qFormat/>
    <w:rsid w:val="007B5E8B"/>
    <w:pPr>
      <w:keepNext/>
      <w:keepLines/>
      <w:spacing w:before="80" w:after="40" w:line="240"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har"/>
    <w:uiPriority w:val="9"/>
    <w:semiHidden/>
    <w:unhideWhenUsed/>
    <w:qFormat/>
    <w:rsid w:val="007B5E8B"/>
    <w:pPr>
      <w:keepNext/>
      <w:keepLines/>
      <w:spacing w:before="80" w:after="40" w:line="240"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har"/>
    <w:uiPriority w:val="9"/>
    <w:semiHidden/>
    <w:unhideWhenUsed/>
    <w:qFormat/>
    <w:rsid w:val="007B5E8B"/>
    <w:pPr>
      <w:keepNext/>
      <w:keepLines/>
      <w:spacing w:before="40" w:after="0" w:line="240"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har"/>
    <w:uiPriority w:val="9"/>
    <w:semiHidden/>
    <w:unhideWhenUsed/>
    <w:qFormat/>
    <w:rsid w:val="007B5E8B"/>
    <w:pPr>
      <w:keepNext/>
      <w:keepLines/>
      <w:spacing w:before="40" w:after="0" w:line="240"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har"/>
    <w:uiPriority w:val="9"/>
    <w:semiHidden/>
    <w:unhideWhenUsed/>
    <w:qFormat/>
    <w:rsid w:val="007B5E8B"/>
    <w:pPr>
      <w:keepNext/>
      <w:keepLines/>
      <w:spacing w:after="0" w:line="240"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har"/>
    <w:uiPriority w:val="9"/>
    <w:semiHidden/>
    <w:unhideWhenUsed/>
    <w:qFormat/>
    <w:rsid w:val="007B5E8B"/>
    <w:pPr>
      <w:keepNext/>
      <w:keepLines/>
      <w:spacing w:after="0" w:line="240"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B5E8B"/>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7B5E8B"/>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7B5E8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7B5E8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7B5E8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7B5E8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B5E8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B5E8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B5E8B"/>
    <w:rPr>
      <w:rFonts w:eastAsiaTheme="majorEastAsia" w:cstheme="majorBidi"/>
      <w:color w:val="272727" w:themeColor="text1" w:themeTint="D8"/>
    </w:rPr>
  </w:style>
  <w:style w:type="paragraph" w:styleId="Ttulo">
    <w:name w:val="Title"/>
    <w:basedOn w:val="Normal"/>
    <w:next w:val="Normal"/>
    <w:link w:val="TtuloChar"/>
    <w:uiPriority w:val="10"/>
    <w:qFormat/>
    <w:rsid w:val="007B5E8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har">
    <w:name w:val="Título Char"/>
    <w:basedOn w:val="Fontepargpadro"/>
    <w:link w:val="Ttulo"/>
    <w:uiPriority w:val="10"/>
    <w:rsid w:val="007B5E8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B5E8B"/>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har">
    <w:name w:val="Subtítulo Char"/>
    <w:basedOn w:val="Fontepargpadro"/>
    <w:link w:val="Subttulo"/>
    <w:uiPriority w:val="11"/>
    <w:rsid w:val="007B5E8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B5E8B"/>
    <w:pPr>
      <w:spacing w:before="160" w:after="160" w:line="240"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oChar">
    <w:name w:val="Citação Char"/>
    <w:basedOn w:val="Fontepargpadro"/>
    <w:link w:val="Citao"/>
    <w:uiPriority w:val="29"/>
    <w:rsid w:val="007B5E8B"/>
    <w:rPr>
      <w:i/>
      <w:iCs/>
      <w:color w:val="404040" w:themeColor="text1" w:themeTint="BF"/>
    </w:rPr>
  </w:style>
  <w:style w:type="paragraph" w:styleId="PargrafodaLista">
    <w:name w:val="List Paragraph"/>
    <w:basedOn w:val="Normal"/>
    <w:uiPriority w:val="34"/>
    <w:qFormat/>
    <w:rsid w:val="007B5E8B"/>
    <w:pPr>
      <w:spacing w:after="0" w:line="240" w:lineRule="auto"/>
      <w:ind w:left="720"/>
      <w:contextualSpacing/>
    </w:pPr>
    <w:rPr>
      <w:rFonts w:asciiTheme="minorHAnsi" w:eastAsiaTheme="minorHAnsi" w:hAnsiTheme="minorHAnsi" w:cstheme="minorBidi"/>
      <w:kern w:val="2"/>
      <w:lang w:eastAsia="en-US"/>
      <w14:ligatures w14:val="standardContextual"/>
    </w:rPr>
  </w:style>
  <w:style w:type="character" w:styleId="nfaseIntensa">
    <w:name w:val="Intense Emphasis"/>
    <w:basedOn w:val="Fontepargpadro"/>
    <w:uiPriority w:val="21"/>
    <w:qFormat/>
    <w:rsid w:val="007B5E8B"/>
    <w:rPr>
      <w:i/>
      <w:iCs/>
      <w:color w:val="0F4761" w:themeColor="accent1" w:themeShade="BF"/>
    </w:rPr>
  </w:style>
  <w:style w:type="paragraph" w:styleId="CitaoIntensa">
    <w:name w:val="Intense Quote"/>
    <w:basedOn w:val="Normal"/>
    <w:next w:val="Normal"/>
    <w:link w:val="CitaoIntensaChar"/>
    <w:uiPriority w:val="30"/>
    <w:qFormat/>
    <w:rsid w:val="007B5E8B"/>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oIntensaChar">
    <w:name w:val="Citação Intensa Char"/>
    <w:basedOn w:val="Fontepargpadro"/>
    <w:link w:val="CitaoIntensa"/>
    <w:uiPriority w:val="30"/>
    <w:rsid w:val="007B5E8B"/>
    <w:rPr>
      <w:i/>
      <w:iCs/>
      <w:color w:val="0F4761" w:themeColor="accent1" w:themeShade="BF"/>
    </w:rPr>
  </w:style>
  <w:style w:type="character" w:styleId="RefernciaIntensa">
    <w:name w:val="Intense Reference"/>
    <w:basedOn w:val="Fontepargpadro"/>
    <w:uiPriority w:val="32"/>
    <w:qFormat/>
    <w:rsid w:val="007B5E8B"/>
    <w:rPr>
      <w:b/>
      <w:bCs/>
      <w:smallCaps/>
      <w:color w:val="0F4761" w:themeColor="accent1" w:themeShade="BF"/>
      <w:spacing w:val="5"/>
    </w:rPr>
  </w:style>
  <w:style w:type="table" w:styleId="Tabelacomgrade">
    <w:name w:val="Table Grid"/>
    <w:basedOn w:val="Tabelanormal"/>
    <w:uiPriority w:val="39"/>
    <w:rsid w:val="007B5E8B"/>
    <w:rPr>
      <w:rFonts w:ascii="Arial" w:eastAsiaTheme="minorEastAsia" w:hAnsi="Arial" w:cs="Arial"/>
      <w:kern w:val="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3205243">
      <w:bodyDiv w:val="1"/>
      <w:marLeft w:val="0"/>
      <w:marRight w:val="0"/>
      <w:marTop w:val="0"/>
      <w:marBottom w:val="0"/>
      <w:divBdr>
        <w:top w:val="none" w:sz="0" w:space="0" w:color="auto"/>
        <w:left w:val="none" w:sz="0" w:space="0" w:color="auto"/>
        <w:bottom w:val="none" w:sz="0" w:space="0" w:color="auto"/>
        <w:right w:val="none" w:sz="0" w:space="0" w:color="auto"/>
      </w:divBdr>
    </w:div>
    <w:div w:id="1947881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2</Pages>
  <Words>551</Words>
  <Characters>2977</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C Nogueira</dc:creator>
  <cp:keywords/>
  <dc:description/>
  <cp:lastModifiedBy>Juliana Valentim</cp:lastModifiedBy>
  <cp:revision>11</cp:revision>
  <dcterms:created xsi:type="dcterms:W3CDTF">2024-10-21T11:28:00Z</dcterms:created>
  <dcterms:modified xsi:type="dcterms:W3CDTF">2024-10-21T15:25:00Z</dcterms:modified>
</cp:coreProperties>
</file>